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808" w:rsidRPr="00C763FE" w:rsidRDefault="006D5188" w:rsidP="00C92808">
      <w:pPr>
        <w:tabs>
          <w:tab w:val="num" w:pos="72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C92808" w:rsidRPr="00C763FE">
        <w:rPr>
          <w:rFonts w:ascii="Times New Roman" w:hAnsi="Times New Roman"/>
          <w:b/>
          <w:sz w:val="24"/>
          <w:szCs w:val="24"/>
        </w:rPr>
        <w:t xml:space="preserve">able </w:t>
      </w:r>
      <w:r w:rsidR="00675F24">
        <w:rPr>
          <w:rFonts w:ascii="Times New Roman" w:hAnsi="Times New Roman"/>
          <w:b/>
          <w:sz w:val="24"/>
          <w:szCs w:val="24"/>
        </w:rPr>
        <w:t>S</w:t>
      </w:r>
      <w:r w:rsidR="00EF3846">
        <w:rPr>
          <w:rFonts w:ascii="Times New Roman" w:hAnsi="Times New Roman"/>
          <w:b/>
          <w:sz w:val="24"/>
          <w:szCs w:val="24"/>
        </w:rPr>
        <w:t>5</w:t>
      </w:r>
      <w:r w:rsidR="00C92808" w:rsidRPr="00C763FE">
        <w:rPr>
          <w:rFonts w:ascii="Times New Roman" w:hAnsi="Times New Roman"/>
          <w:b/>
          <w:sz w:val="24"/>
          <w:szCs w:val="24"/>
        </w:rPr>
        <w:t xml:space="preserve">. Plant </w:t>
      </w:r>
      <w:bookmarkStart w:id="0" w:name="_GoBack"/>
      <w:r w:rsidR="00C92808" w:rsidRPr="000318D0">
        <w:rPr>
          <w:rFonts w:ascii="Times New Roman" w:hAnsi="Times New Roman"/>
          <w:b/>
          <w:iCs/>
          <w:sz w:val="24"/>
          <w:szCs w:val="24"/>
        </w:rPr>
        <w:t>PHT1</w:t>
      </w:r>
      <w:bookmarkEnd w:id="0"/>
      <w:r w:rsidR="00C92808" w:rsidRPr="00C763FE">
        <w:rPr>
          <w:rFonts w:ascii="Times New Roman" w:hAnsi="Times New Roman"/>
          <w:b/>
          <w:sz w:val="24"/>
          <w:szCs w:val="24"/>
        </w:rPr>
        <w:t xml:space="preserve"> sequences employed for phylogenetic analysis shown in Figure 3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626"/>
        <w:gridCol w:w="1464"/>
        <w:gridCol w:w="1322"/>
        <w:gridCol w:w="1752"/>
        <w:gridCol w:w="1495"/>
        <w:gridCol w:w="1583"/>
      </w:tblGrid>
      <w:tr w:rsidR="00C92808" w:rsidRPr="00675F24" w:rsidTr="00251982">
        <w:trPr>
          <w:cantSplit/>
          <w:tblHeader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5F24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475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5F24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360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b/>
                <w:sz w:val="24"/>
                <w:szCs w:val="24"/>
              </w:rPr>
              <w:t>UniProt</w:t>
            </w:r>
            <w:proofErr w:type="spellEnd"/>
            <w:r w:rsidRPr="00675F24">
              <w:rPr>
                <w:rFonts w:ascii="Times New Roman" w:hAnsi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924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5F24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643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5F24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583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b/>
                <w:sz w:val="24"/>
                <w:szCs w:val="24"/>
              </w:rPr>
              <w:t>UniProt</w:t>
            </w:r>
            <w:proofErr w:type="spellEnd"/>
            <w:r w:rsidRPr="00675F24">
              <w:rPr>
                <w:rFonts w:ascii="Times New Roman" w:hAnsi="Times New Roman"/>
                <w:b/>
                <w:sz w:val="24"/>
                <w:szCs w:val="24"/>
              </w:rPr>
              <w:t xml:space="preserve"> accession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stragalus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inicu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s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0I2D6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rachypodium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GKJ5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inicu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s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0ID4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GYQ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inicu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s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0I9L6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H271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inicu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s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0IIN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4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H9N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inicu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s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0I85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5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H9P0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lycine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3UZD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7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HQ08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3UZD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8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I03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L7H9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9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I4C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3UZD2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10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IW10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0LZ80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1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IW1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6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E8Z9A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1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IW1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7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N9Q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dPHT1;1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I1IW14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8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3UZD0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Hordeum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H6E0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9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E8Z9A7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4LH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10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E8Z9A8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4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4JQ1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1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E8Z9A9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5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4VI7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1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3UZD6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6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H6D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1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E8Z9B1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7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4VI6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G. max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mPHT1;1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3UZD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8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6Y3A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Lotus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japonicu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Lj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1T6Z7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9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7C2W8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japonicu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Lj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1T6Z6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10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7C2W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japonicu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Lj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1T6Z8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1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0J6Y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japonicu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Lj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5RHV8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vPHT1;1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0XNV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1" w:name="OLE_LINK1"/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Medicago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t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22301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Oryza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rachyanth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bPHT1;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J3LK23</w:t>
            </w:r>
          </w:p>
        </w:tc>
      </w:tr>
      <w:bookmarkEnd w:id="1"/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t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5H2U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rachyanth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bPHT1;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J3N2Z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M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t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GSG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rachyanth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bPHT1;7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J3LJR1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t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5H2U6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rachyanth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bPHT1;8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J3N2Z4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tPHT1;6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2G3Q0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rachyanth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bPHT1;1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J3LK20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tPHT1;7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G7I3V6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rachyanth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bPHT1;1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J3LVU1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Populus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HU9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rachyanth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bPHT1;A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J3KTY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NBW8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Oryza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675F24">
              <w:rPr>
                <w:rFonts w:ascii="Times New Roman" w:hAnsi="Times New Roman"/>
                <w:sz w:val="24"/>
                <w:szCs w:val="24"/>
              </w:rPr>
              <w:t xml:space="preserve">subsp. </w:t>
            </w: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japonica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H6H4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NBW6*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GSD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H8L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7XDZ7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GS18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4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H6H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6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H7C7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5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7X7V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7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H8L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6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H6H0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8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N1T7*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7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H6G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9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GPP2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8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H6G8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10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N991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9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H6G7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1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H5V9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10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69T94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PHT1;1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9GFU1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1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4DB8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t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VYM2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1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H074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t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624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sPHT1;1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7XRH8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t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48639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etaria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4A841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t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630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4A85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t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GYF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3YBW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tPHT1;6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ZWT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4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4A8D7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tPHT1;7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494P0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5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3YKU6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tPHT1;8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SYQ1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6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4AIN5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. thaliana</w:t>
            </w:r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tPHT1;9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S73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7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3Y2A4*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Poncirus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foliat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a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9MVW0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8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4A2M5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foliat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a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9MW71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9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3XQV1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foliat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a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9MX4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10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3YCD1*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foliat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a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9MW18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1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3YE2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foliat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taPHT1;7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9MW7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iPHT1;1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3XW45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Capsicum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frutescen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f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D2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orghum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XFB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frutescen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f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D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YCS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frutescen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f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D6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YCS5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frutescen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f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D9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A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WXW0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frutescens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f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E2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B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X0E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Nicotiana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Nt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ST22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C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X0E4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NtPHT1;1.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AYT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D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WXV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Nt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AYT2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E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YMT5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NtPHT1;2.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AYT1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F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1KSA4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Nt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D8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G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X4D7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Nt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E1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bPHT1;H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5Z1R1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aba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Nt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E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riticum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TaPHT1;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3WQ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etunia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h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7KTC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TaPHT1;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93WR0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h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2CPI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TaPHT1;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K333026.1#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h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2CPI6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TaPHT1;8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5CC7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Ph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2CPI7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TaPHT1;10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0J8S4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olanum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l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22548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TaPHT1;1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0J4E5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l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O22549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TaPHT1;1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0J49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l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5MJA7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ea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1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49B46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l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563I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2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49B45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l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4C5X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3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49B44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lPHT1;A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4C4P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4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49B43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lPHT1;B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4CUR6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5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49B42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olanum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melongen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me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D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6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5CC71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melongen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me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D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7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6TXX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melongen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me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D7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A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B6TJ37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melongen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me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E0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B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C4JC09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melongena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me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A0T3E3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C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K7TNA5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Solanum</w:t>
            </w:r>
            <w:proofErr w:type="spellEnd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tPHT1;1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43650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Z. mays</w:t>
            </w: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ZmPHT1;D</w:t>
            </w: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H9C1D0</w:t>
            </w: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tPHT1;2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1B1M4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tPHT1;3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8W4W9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tPHT1;4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Q5ICC1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tPHT1;5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0ZQS5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2808" w:rsidRPr="00675F24" w:rsidTr="00251982">
        <w:trPr>
          <w:cantSplit/>
        </w:trPr>
        <w:tc>
          <w:tcPr>
            <w:tcW w:w="1809" w:type="dxa"/>
          </w:tcPr>
          <w:p w:rsidR="00C92808" w:rsidRPr="00675F24" w:rsidRDefault="00C92808" w:rsidP="003D3D4A">
            <w:pPr>
              <w:tabs>
                <w:tab w:val="num" w:pos="720"/>
              </w:tabs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75F2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75F24">
              <w:rPr>
                <w:rFonts w:ascii="Times New Roman" w:hAnsi="Times New Roman"/>
                <w:i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475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StPHT1;A</w:t>
            </w:r>
          </w:p>
        </w:tc>
        <w:tc>
          <w:tcPr>
            <w:tcW w:w="1360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5F24">
              <w:rPr>
                <w:rFonts w:ascii="Times New Roman" w:hAnsi="Times New Roman"/>
                <w:sz w:val="24"/>
                <w:szCs w:val="24"/>
              </w:rPr>
              <w:t>M1AM99</w:t>
            </w:r>
          </w:p>
        </w:tc>
        <w:tc>
          <w:tcPr>
            <w:tcW w:w="1924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3" w:type="dxa"/>
          </w:tcPr>
          <w:p w:rsidR="00C92808" w:rsidRPr="00675F24" w:rsidRDefault="00C92808" w:rsidP="00675F24">
            <w:pPr>
              <w:tabs>
                <w:tab w:val="num" w:pos="720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92808" w:rsidRPr="00C763FE" w:rsidRDefault="00C92808" w:rsidP="00C92808">
      <w:pPr>
        <w:tabs>
          <w:tab w:val="num" w:pos="72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C763FE">
        <w:rPr>
          <w:rFonts w:ascii="Times New Roman" w:hAnsi="Times New Roman"/>
          <w:sz w:val="24"/>
          <w:szCs w:val="24"/>
        </w:rPr>
        <w:t>Gene names are taken where possible from the literature. For those genes not so described, they have been arbitrarily designated A, B etc.</w:t>
      </w:r>
    </w:p>
    <w:p w:rsidR="00C92808" w:rsidRPr="00C763FE" w:rsidRDefault="00C92808" w:rsidP="00C92808">
      <w:pPr>
        <w:tabs>
          <w:tab w:val="num" w:pos="72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C763FE">
        <w:rPr>
          <w:rFonts w:ascii="Times New Roman" w:hAnsi="Times New Roman"/>
          <w:sz w:val="24"/>
          <w:szCs w:val="24"/>
        </w:rPr>
        <w:t>*</w:t>
      </w:r>
      <w:proofErr w:type="spellStart"/>
      <w:r w:rsidRPr="00C763FE">
        <w:rPr>
          <w:rFonts w:ascii="Times New Roman" w:hAnsi="Times New Roman"/>
          <w:sz w:val="24"/>
          <w:szCs w:val="24"/>
        </w:rPr>
        <w:t>UniProt</w:t>
      </w:r>
      <w:proofErr w:type="spellEnd"/>
      <w:r w:rsidRPr="00C763FE">
        <w:rPr>
          <w:rFonts w:ascii="Times New Roman" w:hAnsi="Times New Roman"/>
          <w:sz w:val="24"/>
          <w:szCs w:val="24"/>
        </w:rPr>
        <w:t xml:space="preserve"> sequence likely to be erroneous and so replaced by modified sequence predicted from examination of the gene sequence. #</w:t>
      </w:r>
      <w:proofErr w:type="spellStart"/>
      <w:r w:rsidRPr="00C763FE">
        <w:rPr>
          <w:rFonts w:ascii="Times New Roman" w:hAnsi="Times New Roman"/>
          <w:sz w:val="24"/>
          <w:szCs w:val="24"/>
        </w:rPr>
        <w:t>GenBank</w:t>
      </w:r>
      <w:proofErr w:type="spellEnd"/>
      <w:r w:rsidRPr="00C763FE">
        <w:rPr>
          <w:rFonts w:ascii="Times New Roman" w:hAnsi="Times New Roman"/>
          <w:sz w:val="24"/>
          <w:szCs w:val="24"/>
        </w:rPr>
        <w:t xml:space="preserve"> accession of mRNA encoding the protein designated TaPHT1;3.</w:t>
      </w:r>
    </w:p>
    <w:p w:rsidR="001D61F1" w:rsidRDefault="000318D0"/>
    <w:sectPr w:rsidR="001D61F1" w:rsidSect="00E61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C92808"/>
    <w:rsid w:val="00031508"/>
    <w:rsid w:val="000318D0"/>
    <w:rsid w:val="00055605"/>
    <w:rsid w:val="002A4906"/>
    <w:rsid w:val="0038432E"/>
    <w:rsid w:val="003D3D4A"/>
    <w:rsid w:val="0043645C"/>
    <w:rsid w:val="005E7FC5"/>
    <w:rsid w:val="00675F24"/>
    <w:rsid w:val="006D5188"/>
    <w:rsid w:val="007C2117"/>
    <w:rsid w:val="009A14EB"/>
    <w:rsid w:val="00B14D3F"/>
    <w:rsid w:val="00C92808"/>
    <w:rsid w:val="00E61777"/>
    <w:rsid w:val="00EF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80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2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2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80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2</Words>
  <Characters>4744</Characters>
  <Application>Microsoft Office Word</Application>
  <DocSecurity>0</DocSecurity>
  <Lines>39</Lines>
  <Paragraphs>11</Paragraphs>
  <ScaleCrop>false</ScaleCrop>
  <Company>University of Leeds</Company>
  <LinksUpToDate>false</LinksUpToDate>
  <CharactersWithSpaces>5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sacs</dc:creator>
  <cp:lastModifiedBy>bmbalb</cp:lastModifiedBy>
  <cp:revision>3</cp:revision>
  <dcterms:created xsi:type="dcterms:W3CDTF">2014-07-27T15:53:00Z</dcterms:created>
  <dcterms:modified xsi:type="dcterms:W3CDTF">2014-08-21T07:31:00Z</dcterms:modified>
</cp:coreProperties>
</file>